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"/>
        <w:gridCol w:w="7747"/>
        <w:gridCol w:w="1276"/>
        <w:gridCol w:w="2268"/>
        <w:gridCol w:w="2126"/>
      </w:tblGrid>
      <w:tr w:rsidR="00C23840" w:rsidRPr="00C23840" w14:paraId="0E30FA37" w14:textId="6DADF56F" w:rsidTr="00C23840">
        <w:trPr>
          <w:trHeight w:val="320"/>
        </w:trPr>
        <w:tc>
          <w:tcPr>
            <w:tcW w:w="8075" w:type="dxa"/>
            <w:gridSpan w:val="2"/>
            <w:shd w:val="clear" w:color="000000" w:fill="F2F2F2"/>
            <w:noWrap/>
            <w:hideMark/>
          </w:tcPr>
          <w:p w14:paraId="6DC3DE38" w14:textId="77777777" w:rsidR="00C23840" w:rsidRPr="00C23840" w:rsidRDefault="00C23840" w:rsidP="00C2384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 Hypotheses testing for construct validity</w:t>
            </w:r>
          </w:p>
        </w:tc>
        <w:tc>
          <w:tcPr>
            <w:tcW w:w="1276" w:type="dxa"/>
            <w:shd w:val="clear" w:color="000000" w:fill="F2F2F2"/>
          </w:tcPr>
          <w:p w14:paraId="360CFC0D" w14:textId="7E98F3A9" w:rsidR="00C23840" w:rsidRPr="00C23840" w:rsidRDefault="00C23840" w:rsidP="00C23840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68" w:type="dxa"/>
            <w:shd w:val="clear" w:color="000000" w:fill="F2F2F2"/>
          </w:tcPr>
          <w:p w14:paraId="4BC6E4B5" w14:textId="77777777" w:rsidR="00C23840" w:rsidRPr="00C23840" w:rsidRDefault="00C23840" w:rsidP="00C2384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shd w:val="clear" w:color="000000" w:fill="F2F2F2"/>
          </w:tcPr>
          <w:p w14:paraId="45ADA16E" w14:textId="77777777" w:rsidR="00C23840" w:rsidRPr="00C23840" w:rsidRDefault="00C23840" w:rsidP="00C2384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C23840" w:rsidRPr="00C23840" w14:paraId="619FE480" w14:textId="3116C769" w:rsidTr="00C23840">
        <w:trPr>
          <w:trHeight w:val="300"/>
        </w:trPr>
        <w:tc>
          <w:tcPr>
            <w:tcW w:w="8075" w:type="dxa"/>
            <w:gridSpan w:val="2"/>
            <w:shd w:val="clear" w:color="000000" w:fill="F2F2F2"/>
            <w:noWrap/>
            <w:hideMark/>
          </w:tcPr>
          <w:p w14:paraId="07FBCACE" w14:textId="77777777" w:rsidR="00C23840" w:rsidRPr="00C23840" w:rsidRDefault="00C23840" w:rsidP="00C238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a. Comparison with other outcome measurement instruments (convergent validity)</w:t>
            </w:r>
          </w:p>
        </w:tc>
        <w:tc>
          <w:tcPr>
            <w:tcW w:w="1276" w:type="dxa"/>
            <w:shd w:val="clear" w:color="000000" w:fill="F2F2F2"/>
          </w:tcPr>
          <w:p w14:paraId="2CB1F65B" w14:textId="6BBF9160" w:rsidR="00C23840" w:rsidRPr="00C23840" w:rsidRDefault="00C23840" w:rsidP="00C2384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ting</w:t>
            </w:r>
          </w:p>
        </w:tc>
        <w:tc>
          <w:tcPr>
            <w:tcW w:w="2268" w:type="dxa"/>
            <w:shd w:val="clear" w:color="000000" w:fill="F2F2F2"/>
          </w:tcPr>
          <w:p w14:paraId="594FCF90" w14:textId="17A3CE0E" w:rsidR="00C23840" w:rsidRPr="00C23840" w:rsidRDefault="00C23840" w:rsidP="00C238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ing</w:t>
            </w:r>
          </w:p>
        </w:tc>
        <w:tc>
          <w:tcPr>
            <w:tcW w:w="2126" w:type="dxa"/>
            <w:shd w:val="clear" w:color="000000" w:fill="F2F2F2"/>
          </w:tcPr>
          <w:p w14:paraId="51ECE7CD" w14:textId="78CFF790" w:rsidR="00C23840" w:rsidRPr="00C23840" w:rsidRDefault="00C23840" w:rsidP="00C238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idence</w:t>
            </w:r>
          </w:p>
        </w:tc>
      </w:tr>
      <w:tr w:rsidR="00C23840" w:rsidRPr="00C23840" w14:paraId="1B356662" w14:textId="08858974" w:rsidTr="00C23840">
        <w:trPr>
          <w:trHeight w:val="320"/>
        </w:trPr>
        <w:tc>
          <w:tcPr>
            <w:tcW w:w="328" w:type="dxa"/>
            <w:shd w:val="clear" w:color="000000" w:fill="F2F2F2"/>
            <w:noWrap/>
            <w:hideMark/>
          </w:tcPr>
          <w:p w14:paraId="4E0DEE06" w14:textId="77777777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7747" w:type="dxa"/>
            <w:shd w:val="clear" w:color="000000" w:fill="F2F2F2"/>
            <w:hideMark/>
          </w:tcPr>
          <w:p w14:paraId="077128C3" w14:textId="77777777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it clear what the comparator instrument(s) measure(s)?</w:t>
            </w:r>
          </w:p>
        </w:tc>
        <w:tc>
          <w:tcPr>
            <w:tcW w:w="1276" w:type="dxa"/>
            <w:shd w:val="clear" w:color="000000" w:fill="F2F2F2"/>
          </w:tcPr>
          <w:p w14:paraId="648BF260" w14:textId="32CCEE7B" w:rsidR="00C23840" w:rsidRPr="00C23840" w:rsidRDefault="00C23840" w:rsidP="00C2384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good</w:t>
            </w:r>
          </w:p>
        </w:tc>
        <w:tc>
          <w:tcPr>
            <w:tcW w:w="2268" w:type="dxa"/>
            <w:shd w:val="clear" w:color="000000" w:fill="F2F2F2"/>
          </w:tcPr>
          <w:p w14:paraId="0FB5A339" w14:textId="4A68377A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truct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sur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ato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trument(s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ear</w:t>
            </w:r>
          </w:p>
        </w:tc>
        <w:tc>
          <w:tcPr>
            <w:tcW w:w="2126" w:type="dxa"/>
            <w:shd w:val="clear" w:color="000000" w:fill="F2F2F2"/>
          </w:tcPr>
          <w:p w14:paraId="05F6E2CA" w14:textId="2D09C8F3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s &gt; Patient-reported comparators</w:t>
            </w:r>
          </w:p>
        </w:tc>
      </w:tr>
      <w:tr w:rsidR="00C23840" w:rsidRPr="00C23840" w14:paraId="66688377" w14:textId="6B6702F9" w:rsidTr="00C23840">
        <w:trPr>
          <w:trHeight w:val="320"/>
        </w:trPr>
        <w:tc>
          <w:tcPr>
            <w:tcW w:w="328" w:type="dxa"/>
            <w:shd w:val="clear" w:color="000000" w:fill="F2F2F2"/>
            <w:noWrap/>
            <w:hideMark/>
          </w:tcPr>
          <w:p w14:paraId="6AA57126" w14:textId="77777777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7747" w:type="dxa"/>
            <w:shd w:val="clear" w:color="000000" w:fill="F2F2F2"/>
            <w:hideMark/>
          </w:tcPr>
          <w:p w14:paraId="67F2BDCE" w14:textId="77777777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re the measurement properties of the comparator instrument(s) adequate?</w:t>
            </w:r>
          </w:p>
        </w:tc>
        <w:tc>
          <w:tcPr>
            <w:tcW w:w="1276" w:type="dxa"/>
            <w:shd w:val="clear" w:color="000000" w:fill="F2F2F2"/>
          </w:tcPr>
          <w:p w14:paraId="51BF1DCC" w14:textId="66CA6E27" w:rsidR="00C23840" w:rsidRPr="00C23840" w:rsidRDefault="00C23840" w:rsidP="00C2384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good</w:t>
            </w:r>
          </w:p>
        </w:tc>
        <w:tc>
          <w:tcPr>
            <w:tcW w:w="2268" w:type="dxa"/>
            <w:shd w:val="clear" w:color="000000" w:fill="F2F2F2"/>
          </w:tcPr>
          <w:p w14:paraId="28D69304" w14:textId="2E38AF3B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ffici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4AD2DAD1" w14:textId="5E40CB1E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surem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16216004" w14:textId="32872053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perti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f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196D35FF" w14:textId="7E673B30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ato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0DBD487D" w14:textId="09B7B3AE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trument(s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31929683" w14:textId="08D275CB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5FA4F4C8" w14:textId="1EDA1D9D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ila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24D69F0B" w14:textId="409FAFF0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</w:p>
        </w:tc>
        <w:tc>
          <w:tcPr>
            <w:tcW w:w="2126" w:type="dxa"/>
            <w:shd w:val="clear" w:color="000000" w:fill="F2F2F2"/>
          </w:tcPr>
          <w:p w14:paraId="69E9EF02" w14:textId="25E319F6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s &gt; Patient-reported comparators</w:t>
            </w:r>
          </w:p>
        </w:tc>
      </w:tr>
      <w:tr w:rsidR="00C23840" w:rsidRPr="00C23840" w14:paraId="4F8E976D" w14:textId="4E8316F0" w:rsidTr="00C23840">
        <w:trPr>
          <w:trHeight w:val="320"/>
        </w:trPr>
        <w:tc>
          <w:tcPr>
            <w:tcW w:w="328" w:type="dxa"/>
            <w:shd w:val="clear" w:color="000000" w:fill="F2F2F2"/>
            <w:noWrap/>
            <w:hideMark/>
          </w:tcPr>
          <w:p w14:paraId="52886131" w14:textId="77777777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7747" w:type="dxa"/>
            <w:shd w:val="clear" w:color="000000" w:fill="F2F2F2"/>
            <w:hideMark/>
          </w:tcPr>
          <w:p w14:paraId="55058365" w14:textId="77777777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s the statistical method appropriate for the hypotheses to be tested?</w:t>
            </w:r>
          </w:p>
        </w:tc>
        <w:tc>
          <w:tcPr>
            <w:tcW w:w="1276" w:type="dxa"/>
            <w:shd w:val="clear" w:color="000000" w:fill="F2F2F2"/>
          </w:tcPr>
          <w:p w14:paraId="56AEBBAE" w14:textId="7EF0B69D" w:rsidR="00C23840" w:rsidRPr="00C23840" w:rsidRDefault="00C23840" w:rsidP="00C2384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good</w:t>
            </w:r>
          </w:p>
        </w:tc>
        <w:tc>
          <w:tcPr>
            <w:tcW w:w="2268" w:type="dxa"/>
            <w:shd w:val="clear" w:color="000000" w:fill="F2F2F2"/>
          </w:tcPr>
          <w:p w14:paraId="25C26C1B" w14:textId="4BC59E55" w:rsidR="008B2859" w:rsidRPr="008B2859" w:rsidRDefault="008B2859" w:rsidP="008B285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28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tisti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2EBA13CA" w14:textId="4A46131F" w:rsidR="008B2859" w:rsidRPr="008B2859" w:rsidRDefault="008B2859" w:rsidP="008B285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28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B28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li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11CD1B7E" w14:textId="44855748" w:rsidR="00C23840" w:rsidRPr="00C23840" w:rsidRDefault="008B2859" w:rsidP="008B285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28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ropriat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26" w:type="dxa"/>
            <w:shd w:val="clear" w:color="000000" w:fill="F2F2F2"/>
          </w:tcPr>
          <w:p w14:paraId="1613CEA8" w14:textId="740D3BC7" w:rsidR="00C23840" w:rsidRPr="00C23840" w:rsidRDefault="008B2859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s &gt; Statistical analysis</w:t>
            </w:r>
          </w:p>
        </w:tc>
      </w:tr>
      <w:tr w:rsidR="00C23840" w:rsidRPr="00C23840" w14:paraId="6BD0A7CC" w14:textId="10EBB1DD" w:rsidTr="00C23840">
        <w:trPr>
          <w:trHeight w:val="320"/>
        </w:trPr>
        <w:tc>
          <w:tcPr>
            <w:tcW w:w="328" w:type="dxa"/>
            <w:shd w:val="clear" w:color="000000" w:fill="F2F2F2"/>
            <w:noWrap/>
            <w:hideMark/>
          </w:tcPr>
          <w:p w14:paraId="2C54135B" w14:textId="33B6CB82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747" w:type="dxa"/>
            <w:shd w:val="clear" w:color="000000" w:fill="F2F2F2"/>
            <w:hideMark/>
          </w:tcPr>
          <w:p w14:paraId="30774CF9" w14:textId="55D23D61" w:rsidR="00C23840" w:rsidRPr="00C23840" w:rsidRDefault="00D90594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905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 rat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76" w:type="dxa"/>
            <w:shd w:val="clear" w:color="000000" w:fill="F2F2F2"/>
          </w:tcPr>
          <w:p w14:paraId="562D3309" w14:textId="739AAD2D" w:rsidR="00C23840" w:rsidRPr="00C23840" w:rsidRDefault="00C23840" w:rsidP="00C23840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23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good</w:t>
            </w:r>
          </w:p>
        </w:tc>
        <w:tc>
          <w:tcPr>
            <w:tcW w:w="2268" w:type="dxa"/>
            <w:shd w:val="clear" w:color="000000" w:fill="F2F2F2"/>
          </w:tcPr>
          <w:p w14:paraId="34D15874" w14:textId="77777777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shd w:val="clear" w:color="000000" w:fill="F2F2F2"/>
          </w:tcPr>
          <w:p w14:paraId="3D1332EB" w14:textId="77777777" w:rsidR="00C23840" w:rsidRPr="00C23840" w:rsidRDefault="00C23840" w:rsidP="00C238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52076C51" w14:textId="77777777" w:rsidR="00CC187C" w:rsidRDefault="00CC187C"/>
    <w:sectPr w:rsidR="00CC187C" w:rsidSect="00C238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840"/>
    <w:rsid w:val="00047346"/>
    <w:rsid w:val="00051D8B"/>
    <w:rsid w:val="000848BB"/>
    <w:rsid w:val="00084B5C"/>
    <w:rsid w:val="00085172"/>
    <w:rsid w:val="00087221"/>
    <w:rsid w:val="000914FC"/>
    <w:rsid w:val="00097071"/>
    <w:rsid w:val="000B330C"/>
    <w:rsid w:val="000C0F26"/>
    <w:rsid w:val="000D079F"/>
    <w:rsid w:val="000D1D33"/>
    <w:rsid w:val="001032F3"/>
    <w:rsid w:val="0010344A"/>
    <w:rsid w:val="00107341"/>
    <w:rsid w:val="001231B0"/>
    <w:rsid w:val="0013246E"/>
    <w:rsid w:val="001434B0"/>
    <w:rsid w:val="00156C84"/>
    <w:rsid w:val="00164427"/>
    <w:rsid w:val="00165B6B"/>
    <w:rsid w:val="001745AB"/>
    <w:rsid w:val="0018135E"/>
    <w:rsid w:val="00194010"/>
    <w:rsid w:val="001F6C54"/>
    <w:rsid w:val="00201640"/>
    <w:rsid w:val="002170CA"/>
    <w:rsid w:val="00243795"/>
    <w:rsid w:val="00247B0D"/>
    <w:rsid w:val="00263B04"/>
    <w:rsid w:val="00270371"/>
    <w:rsid w:val="00297DFB"/>
    <w:rsid w:val="002C13FD"/>
    <w:rsid w:val="002D50C0"/>
    <w:rsid w:val="003232FB"/>
    <w:rsid w:val="0034325A"/>
    <w:rsid w:val="003447DF"/>
    <w:rsid w:val="00354AE0"/>
    <w:rsid w:val="003A63F3"/>
    <w:rsid w:val="003B1167"/>
    <w:rsid w:val="003C222B"/>
    <w:rsid w:val="003C62D8"/>
    <w:rsid w:val="003D3769"/>
    <w:rsid w:val="003D5A3F"/>
    <w:rsid w:val="003F7BC6"/>
    <w:rsid w:val="004107DD"/>
    <w:rsid w:val="00411925"/>
    <w:rsid w:val="004322A2"/>
    <w:rsid w:val="00440B8A"/>
    <w:rsid w:val="00442899"/>
    <w:rsid w:val="00477752"/>
    <w:rsid w:val="0048254C"/>
    <w:rsid w:val="00495A69"/>
    <w:rsid w:val="004A2323"/>
    <w:rsid w:val="004A23A6"/>
    <w:rsid w:val="004B0D7E"/>
    <w:rsid w:val="004B2F48"/>
    <w:rsid w:val="004B3A54"/>
    <w:rsid w:val="004C6936"/>
    <w:rsid w:val="004D6DEA"/>
    <w:rsid w:val="004E2792"/>
    <w:rsid w:val="004F3C6C"/>
    <w:rsid w:val="005130CF"/>
    <w:rsid w:val="00527722"/>
    <w:rsid w:val="00530496"/>
    <w:rsid w:val="00531689"/>
    <w:rsid w:val="00531F1C"/>
    <w:rsid w:val="00552692"/>
    <w:rsid w:val="0055612F"/>
    <w:rsid w:val="00570F8E"/>
    <w:rsid w:val="005A0419"/>
    <w:rsid w:val="005B40D1"/>
    <w:rsid w:val="005C4319"/>
    <w:rsid w:val="005C4D0A"/>
    <w:rsid w:val="005C61B3"/>
    <w:rsid w:val="005D1E37"/>
    <w:rsid w:val="005E577A"/>
    <w:rsid w:val="005E681A"/>
    <w:rsid w:val="005F5DEB"/>
    <w:rsid w:val="0060473E"/>
    <w:rsid w:val="00620A52"/>
    <w:rsid w:val="0065274C"/>
    <w:rsid w:val="006548D5"/>
    <w:rsid w:val="00686274"/>
    <w:rsid w:val="0069649F"/>
    <w:rsid w:val="006A71B0"/>
    <w:rsid w:val="006B2DA9"/>
    <w:rsid w:val="006B65CA"/>
    <w:rsid w:val="006D762B"/>
    <w:rsid w:val="006E5E55"/>
    <w:rsid w:val="006F1D1D"/>
    <w:rsid w:val="00700BEB"/>
    <w:rsid w:val="00701D85"/>
    <w:rsid w:val="00703B25"/>
    <w:rsid w:val="007164F0"/>
    <w:rsid w:val="007169D1"/>
    <w:rsid w:val="00725053"/>
    <w:rsid w:val="00746CEF"/>
    <w:rsid w:val="00747363"/>
    <w:rsid w:val="00757861"/>
    <w:rsid w:val="00763408"/>
    <w:rsid w:val="00766938"/>
    <w:rsid w:val="0077031C"/>
    <w:rsid w:val="007C5EC8"/>
    <w:rsid w:val="007C73BA"/>
    <w:rsid w:val="007D3DC5"/>
    <w:rsid w:val="007F6B09"/>
    <w:rsid w:val="007F7F1F"/>
    <w:rsid w:val="0083652B"/>
    <w:rsid w:val="008654A4"/>
    <w:rsid w:val="00867514"/>
    <w:rsid w:val="00873748"/>
    <w:rsid w:val="008A4E09"/>
    <w:rsid w:val="008B0B39"/>
    <w:rsid w:val="008B2859"/>
    <w:rsid w:val="008D0544"/>
    <w:rsid w:val="008E791C"/>
    <w:rsid w:val="008F3B87"/>
    <w:rsid w:val="0090005C"/>
    <w:rsid w:val="0090570B"/>
    <w:rsid w:val="00944493"/>
    <w:rsid w:val="0095188A"/>
    <w:rsid w:val="0097143F"/>
    <w:rsid w:val="009A42CA"/>
    <w:rsid w:val="009A444B"/>
    <w:rsid w:val="009B4202"/>
    <w:rsid w:val="009C0D7E"/>
    <w:rsid w:val="009D5C83"/>
    <w:rsid w:val="009F6478"/>
    <w:rsid w:val="00A16FBC"/>
    <w:rsid w:val="00A46909"/>
    <w:rsid w:val="00A60A46"/>
    <w:rsid w:val="00A76908"/>
    <w:rsid w:val="00A834AE"/>
    <w:rsid w:val="00A85390"/>
    <w:rsid w:val="00AA6513"/>
    <w:rsid w:val="00AB37C2"/>
    <w:rsid w:val="00AC576C"/>
    <w:rsid w:val="00AD1B94"/>
    <w:rsid w:val="00AE5525"/>
    <w:rsid w:val="00AF6E66"/>
    <w:rsid w:val="00B029D6"/>
    <w:rsid w:val="00B03C3B"/>
    <w:rsid w:val="00B11A36"/>
    <w:rsid w:val="00B20127"/>
    <w:rsid w:val="00B35DA1"/>
    <w:rsid w:val="00B92394"/>
    <w:rsid w:val="00B969F5"/>
    <w:rsid w:val="00BB39C5"/>
    <w:rsid w:val="00BD0312"/>
    <w:rsid w:val="00BE7510"/>
    <w:rsid w:val="00BF53EF"/>
    <w:rsid w:val="00C02BB2"/>
    <w:rsid w:val="00C0403F"/>
    <w:rsid w:val="00C23840"/>
    <w:rsid w:val="00C35C12"/>
    <w:rsid w:val="00C36D00"/>
    <w:rsid w:val="00C47A99"/>
    <w:rsid w:val="00C5255E"/>
    <w:rsid w:val="00C52660"/>
    <w:rsid w:val="00C568B6"/>
    <w:rsid w:val="00C66162"/>
    <w:rsid w:val="00C70A4F"/>
    <w:rsid w:val="00C72DB0"/>
    <w:rsid w:val="00CA5810"/>
    <w:rsid w:val="00CB35F5"/>
    <w:rsid w:val="00CB461E"/>
    <w:rsid w:val="00CC187C"/>
    <w:rsid w:val="00CD34E7"/>
    <w:rsid w:val="00CE75D5"/>
    <w:rsid w:val="00CF0D4C"/>
    <w:rsid w:val="00CF0EBD"/>
    <w:rsid w:val="00CF62C6"/>
    <w:rsid w:val="00D33124"/>
    <w:rsid w:val="00D43ED1"/>
    <w:rsid w:val="00D71721"/>
    <w:rsid w:val="00D742C5"/>
    <w:rsid w:val="00D751C4"/>
    <w:rsid w:val="00D90594"/>
    <w:rsid w:val="00DA3949"/>
    <w:rsid w:val="00DC1F53"/>
    <w:rsid w:val="00DD71CB"/>
    <w:rsid w:val="00DE1B6B"/>
    <w:rsid w:val="00E20E73"/>
    <w:rsid w:val="00E2304B"/>
    <w:rsid w:val="00E23575"/>
    <w:rsid w:val="00E56547"/>
    <w:rsid w:val="00E64C9F"/>
    <w:rsid w:val="00E86856"/>
    <w:rsid w:val="00E94903"/>
    <w:rsid w:val="00EB2978"/>
    <w:rsid w:val="00EB2D29"/>
    <w:rsid w:val="00ED4215"/>
    <w:rsid w:val="00EE20C0"/>
    <w:rsid w:val="00EE2864"/>
    <w:rsid w:val="00F03B77"/>
    <w:rsid w:val="00F03E8C"/>
    <w:rsid w:val="00F05536"/>
    <w:rsid w:val="00F1500A"/>
    <w:rsid w:val="00F44D18"/>
    <w:rsid w:val="00F457B8"/>
    <w:rsid w:val="00F508A9"/>
    <w:rsid w:val="00F5747E"/>
    <w:rsid w:val="00F651FA"/>
    <w:rsid w:val="00F778E0"/>
    <w:rsid w:val="00F83B3E"/>
    <w:rsid w:val="00FB199B"/>
    <w:rsid w:val="00FE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E02EE"/>
  <w15:chartTrackingRefBased/>
  <w15:docId w15:val="{5D9621B3-388D-3143-BDDE-F4CE99BCB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2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Yanez Touzet</dc:creator>
  <cp:keywords/>
  <dc:description/>
  <cp:lastModifiedBy>Alvaro Yanez Touzet</cp:lastModifiedBy>
  <cp:revision>3</cp:revision>
  <dcterms:created xsi:type="dcterms:W3CDTF">2024-05-29T19:34:00Z</dcterms:created>
  <dcterms:modified xsi:type="dcterms:W3CDTF">2024-05-29T19:43:00Z</dcterms:modified>
</cp:coreProperties>
</file>